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4"/>
        <w:tblW w:w="8897" w:type="dxa"/>
        <w:tblLayout w:type="fixed"/>
        <w:tblLook w:val="04A0" w:firstRow="1" w:lastRow="0" w:firstColumn="1" w:lastColumn="0" w:noHBand="0" w:noVBand="1"/>
      </w:tblPr>
      <w:tblGrid>
        <w:gridCol w:w="2235"/>
        <w:gridCol w:w="1609"/>
        <w:gridCol w:w="2076"/>
        <w:gridCol w:w="1134"/>
        <w:gridCol w:w="1843"/>
      </w:tblGrid>
      <w:tr w:rsidR="003B5AC4" w:rsidRPr="000E7434" w:rsidTr="00002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7" w:type="dxa"/>
            <w:gridSpan w:val="5"/>
          </w:tcPr>
          <w:p w:rsidR="003B5AC4" w:rsidRPr="000A7E89" w:rsidRDefault="003B5AC4" w:rsidP="003B5AC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3D3FBD">
              <w:rPr>
                <w:rFonts w:ascii="Times New Roman" w:hAnsi="Times New Roman" w:cs="Times New Roman"/>
                <w:szCs w:val="24"/>
              </w:rPr>
              <w:t xml:space="preserve">. </w:t>
            </w:r>
            <w:r w:rsidRPr="00D6145F">
              <w:rPr>
                <w:rFonts w:ascii="Times New Roman" w:hAnsi="Times New Roman" w:cs="Times New Roman"/>
                <w:szCs w:val="24"/>
              </w:rPr>
              <w:t xml:space="preserve">Subgroup analysis of cancer </w:t>
            </w:r>
            <w:r>
              <w:rPr>
                <w:rFonts w:ascii="Times New Roman" w:hAnsi="Times New Roman" w:cs="Times New Roman"/>
                <w:szCs w:val="24"/>
              </w:rPr>
              <w:t xml:space="preserve">risk in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mTO</w:t>
            </w:r>
            <w:r>
              <w:rPr>
                <w:rFonts w:ascii="Times New Roman" w:hAnsi="Times New Roman" w:cs="Times New Roman" w:hint="eastAsia"/>
                <w:szCs w:val="24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Cs w:val="24"/>
              </w:rPr>
              <w:t xml:space="preserve"> inhibitors</w:t>
            </w:r>
            <w:r>
              <w:rPr>
                <w:rFonts w:ascii="Times New Roman" w:hAnsi="Times New Roman" w:cs="Times New Roman"/>
                <w:szCs w:val="24"/>
              </w:rPr>
              <w:t xml:space="preserve"> user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after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Bonferroni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 correction</w:t>
            </w:r>
          </w:p>
        </w:tc>
      </w:tr>
      <w:tr w:rsidR="003B5AC4" w:rsidRPr="000E7434" w:rsidTr="0000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3B5AC4" w:rsidRPr="000E7434" w:rsidRDefault="003B5AC4" w:rsidP="00D614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ubgroup</w:t>
            </w:r>
          </w:p>
        </w:tc>
        <w:tc>
          <w:tcPr>
            <w:tcW w:w="1609" w:type="dxa"/>
          </w:tcPr>
          <w:p w:rsidR="003B5AC4" w:rsidRPr="000E7434" w:rsidRDefault="003B5AC4" w:rsidP="00D6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76" w:type="dxa"/>
          </w:tcPr>
          <w:p w:rsidR="003B5AC4" w:rsidRPr="000E7434" w:rsidRDefault="003B5AC4" w:rsidP="00200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R (95% CI)</w:t>
            </w:r>
          </w:p>
        </w:tc>
        <w:tc>
          <w:tcPr>
            <w:tcW w:w="1134" w:type="dxa"/>
          </w:tcPr>
          <w:p w:rsidR="003B5AC4" w:rsidRPr="000E7434" w:rsidRDefault="003B5AC4" w:rsidP="00200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P</w:t>
            </w:r>
            <w:r w:rsidRPr="000E7434">
              <w:rPr>
                <w:rFonts w:ascii="Times New Roman" w:hAnsi="Times New Roman" w:cs="Times New Roman" w:hint="eastAsia"/>
                <w:color w:val="000000"/>
              </w:rPr>
              <w:t xml:space="preserve"> value</w:t>
            </w:r>
          </w:p>
        </w:tc>
        <w:tc>
          <w:tcPr>
            <w:tcW w:w="1843" w:type="dxa"/>
          </w:tcPr>
          <w:p w:rsidR="003B5AC4" w:rsidRPr="000A7E89" w:rsidRDefault="003B5AC4" w:rsidP="00200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E89">
              <w:rPr>
                <w:rFonts w:ascii="Times New Roman" w:hAnsi="Times New Roman" w:cs="Times New Roman"/>
                <w:color w:val="000000"/>
              </w:rPr>
              <w:t>Bonferroni</w:t>
            </w:r>
          </w:p>
          <w:p w:rsidR="003B5AC4" w:rsidRPr="000E7434" w:rsidRDefault="003B5AC4" w:rsidP="00200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E89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3B5AC4" w:rsidRPr="000E7434" w:rsidTr="0000201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3B5AC4" w:rsidRPr="000E7434" w:rsidRDefault="003B5AC4" w:rsidP="00200A3D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Statin</w:t>
            </w:r>
          </w:p>
        </w:tc>
        <w:tc>
          <w:tcPr>
            <w:tcW w:w="1609" w:type="dxa"/>
          </w:tcPr>
          <w:p w:rsidR="003B5AC4" w:rsidRPr="000E7434" w:rsidRDefault="003B5AC4" w:rsidP="0020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user</w:t>
            </w:r>
          </w:p>
        </w:tc>
        <w:tc>
          <w:tcPr>
            <w:tcW w:w="2076" w:type="dxa"/>
          </w:tcPr>
          <w:p w:rsidR="003B5AC4" w:rsidRDefault="003B5AC4" w:rsidP="002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92 (0.57-1.47)</w:t>
            </w:r>
          </w:p>
        </w:tc>
        <w:tc>
          <w:tcPr>
            <w:tcW w:w="1134" w:type="dxa"/>
          </w:tcPr>
          <w:p w:rsidR="003B5AC4" w:rsidRDefault="003B5AC4" w:rsidP="00200A3D">
            <w:pPr>
              <w:tabs>
                <w:tab w:val="decimal" w:pos="24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843" w:type="dxa"/>
          </w:tcPr>
          <w:p w:rsidR="003B5AC4" w:rsidRDefault="003B5AC4" w:rsidP="00200A3D">
            <w:pPr>
              <w:tabs>
                <w:tab w:val="decimal" w:pos="2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&gt;0.99</w:t>
            </w:r>
          </w:p>
        </w:tc>
      </w:tr>
      <w:tr w:rsidR="003B5AC4" w:rsidRPr="000E7434" w:rsidTr="0000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3B5AC4" w:rsidRPr="000E7434" w:rsidRDefault="003B5AC4" w:rsidP="00200A3D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609" w:type="dxa"/>
          </w:tcPr>
          <w:p w:rsidR="003B5AC4" w:rsidRPr="000E7434" w:rsidRDefault="003B5AC4" w:rsidP="0020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nonuser</w:t>
            </w:r>
          </w:p>
        </w:tc>
        <w:tc>
          <w:tcPr>
            <w:tcW w:w="2076" w:type="dxa"/>
          </w:tcPr>
          <w:p w:rsidR="003B5AC4" w:rsidRDefault="003B5AC4" w:rsidP="00200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71 (0.47-1.07)</w:t>
            </w:r>
          </w:p>
        </w:tc>
        <w:tc>
          <w:tcPr>
            <w:tcW w:w="1134" w:type="dxa"/>
          </w:tcPr>
          <w:p w:rsidR="003B5AC4" w:rsidRDefault="003B5AC4" w:rsidP="00200A3D">
            <w:pPr>
              <w:tabs>
                <w:tab w:val="decimal" w:pos="24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</w:p>
        </w:tc>
        <w:tc>
          <w:tcPr>
            <w:tcW w:w="1843" w:type="dxa"/>
          </w:tcPr>
          <w:p w:rsidR="003B5AC4" w:rsidRDefault="003B5AC4" w:rsidP="00200A3D">
            <w:pPr>
              <w:tabs>
                <w:tab w:val="decimal" w:pos="2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&gt;0.99</w:t>
            </w:r>
          </w:p>
        </w:tc>
      </w:tr>
      <w:tr w:rsidR="003B5AC4" w:rsidRPr="000E7434" w:rsidTr="0000201E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3B5AC4" w:rsidRPr="000E7434" w:rsidRDefault="003B5AC4" w:rsidP="00200A3D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0E7434">
              <w:rPr>
                <w:rFonts w:ascii="Times New Roman" w:hAnsi="Times New Roman" w:cs="Times New Roman"/>
                <w:color w:val="000000"/>
              </w:rPr>
              <w:t>Cyclosporin</w:t>
            </w:r>
            <w:proofErr w:type="spellEnd"/>
          </w:p>
        </w:tc>
        <w:tc>
          <w:tcPr>
            <w:tcW w:w="1609" w:type="dxa"/>
          </w:tcPr>
          <w:p w:rsidR="003B5AC4" w:rsidRPr="000E7434" w:rsidRDefault="003B5AC4" w:rsidP="00200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user</w:t>
            </w:r>
          </w:p>
        </w:tc>
        <w:tc>
          <w:tcPr>
            <w:tcW w:w="2076" w:type="dxa"/>
          </w:tcPr>
          <w:p w:rsidR="003B5AC4" w:rsidRDefault="003B5AC4" w:rsidP="00200A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66 (0.41-1.06)</w:t>
            </w:r>
          </w:p>
        </w:tc>
        <w:tc>
          <w:tcPr>
            <w:tcW w:w="1134" w:type="dxa"/>
          </w:tcPr>
          <w:p w:rsidR="003B5AC4" w:rsidRDefault="003B5AC4" w:rsidP="00200A3D">
            <w:pPr>
              <w:tabs>
                <w:tab w:val="decimal" w:pos="24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843" w:type="dxa"/>
          </w:tcPr>
          <w:p w:rsidR="003B5AC4" w:rsidRDefault="003B5AC4" w:rsidP="00200A3D">
            <w:pPr>
              <w:tabs>
                <w:tab w:val="decimal" w:pos="2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&gt;0.99</w:t>
            </w:r>
          </w:p>
        </w:tc>
      </w:tr>
      <w:tr w:rsidR="003B5AC4" w:rsidRPr="000E7434" w:rsidTr="0000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3B5AC4" w:rsidRPr="000E7434" w:rsidRDefault="003B5AC4" w:rsidP="00200A3D">
            <w:pPr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609" w:type="dxa"/>
          </w:tcPr>
          <w:p w:rsidR="003B5AC4" w:rsidRPr="000E7434" w:rsidRDefault="003B5AC4" w:rsidP="00200A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0E7434">
              <w:rPr>
                <w:rFonts w:ascii="Times New Roman" w:hAnsi="Times New Roman" w:cs="Times New Roman"/>
                <w:color w:val="000000"/>
              </w:rPr>
              <w:t>nonuser</w:t>
            </w:r>
          </w:p>
        </w:tc>
        <w:tc>
          <w:tcPr>
            <w:tcW w:w="2076" w:type="dxa"/>
          </w:tcPr>
          <w:p w:rsidR="003B5AC4" w:rsidRDefault="003B5AC4" w:rsidP="00200A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0.91 (0.61-1.37)</w:t>
            </w:r>
          </w:p>
        </w:tc>
        <w:tc>
          <w:tcPr>
            <w:tcW w:w="1134" w:type="dxa"/>
          </w:tcPr>
          <w:p w:rsidR="003B5AC4" w:rsidRDefault="003B5AC4" w:rsidP="00200A3D">
            <w:pPr>
              <w:tabs>
                <w:tab w:val="decimal" w:pos="240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843" w:type="dxa"/>
          </w:tcPr>
          <w:p w:rsidR="003B5AC4" w:rsidRDefault="003B5AC4" w:rsidP="00200A3D">
            <w:pPr>
              <w:tabs>
                <w:tab w:val="decimal" w:pos="2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&gt;0.99</w:t>
            </w:r>
          </w:p>
        </w:tc>
      </w:tr>
    </w:tbl>
    <w:p w:rsidR="00537CDF" w:rsidRDefault="00537CDF">
      <w:bookmarkStart w:id="0" w:name="_GoBack"/>
      <w:bookmarkEnd w:id="0"/>
    </w:p>
    <w:sectPr w:rsidR="00537CDF" w:rsidSect="00CF73E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45F"/>
    <w:rsid w:val="0000201E"/>
    <w:rsid w:val="00263DFF"/>
    <w:rsid w:val="003B5AC4"/>
    <w:rsid w:val="0045456F"/>
    <w:rsid w:val="004954DB"/>
    <w:rsid w:val="004E0204"/>
    <w:rsid w:val="00537CDF"/>
    <w:rsid w:val="00CF73EA"/>
    <w:rsid w:val="00D61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145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1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00201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145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1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00201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</dc:creator>
  <cp:lastModifiedBy>Kao</cp:lastModifiedBy>
  <cp:revision>6</cp:revision>
  <dcterms:created xsi:type="dcterms:W3CDTF">2018-08-23T02:27:00Z</dcterms:created>
  <dcterms:modified xsi:type="dcterms:W3CDTF">2018-08-23T02:43:00Z</dcterms:modified>
</cp:coreProperties>
</file>